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130249" w:rsidR="00FB3483" w:rsidRPr="00930A31" w:rsidRDefault="00C93FE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3D9E1A" w:rsidR="00FB3483" w:rsidRPr="00930A31" w:rsidRDefault="00C93FE3"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A36D5D" w:rsidR="00FB3483"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93FE3">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CF5FA6" w:rsidR="00FB3483"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93FE3">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52746A" w:rsidR="00FB3483"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93FE3">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A32CBB" w:rsidR="00FB3483"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93FE3">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912BD4" w:rsidR="00FB3483"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93FE3">
              <w:rPr>
                <w:rFonts w:ascii="Arial" w:hAnsi="Arial" w:cs="Arial"/>
                <w:color w:val="auto"/>
                <w:sz w:val="18"/>
                <w:szCs w:val="18"/>
              </w:rPr>
              <w:t xml:space="preserve"> + supp</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E733DC" w:rsidR="00FB3483"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E30CEA" w:rsidR="00FB3483"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B9A146" w:rsidR="00930A31"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15FAE9" w:rsidR="00930A31"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96878F" w:rsidR="00FB3483"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2B6CB2" w:rsidR="00FB3483"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01136F" w:rsidR="00930A31"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DC5ACC" w:rsidR="00930A31" w:rsidRPr="00930A31" w:rsidRDefault="00C93F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583B66" w:rsidR="00930A31"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8AE8ED" w:rsidR="00930A31"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0DCADF" w:rsidR="00930A31" w:rsidRPr="00930A31" w:rsidRDefault="00C93F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18C428" w:rsidR="00930A31" w:rsidRPr="00930A31" w:rsidRDefault="00C93F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2C3119" w:rsidR="006E5FE2" w:rsidRPr="00930A31" w:rsidRDefault="00C93F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56CFB2" w:rsidR="006E5FE2" w:rsidRPr="00930A31" w:rsidRDefault="00C93F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27CB43" w:rsidR="00930A31" w:rsidRPr="00930A31" w:rsidRDefault="00C93FE3"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7460D2" w:rsidR="00930A31" w:rsidRPr="00930A31" w:rsidRDefault="00694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6447E2" w:rsidR="00FB3483" w:rsidRPr="00930A31" w:rsidRDefault="00694087" w:rsidP="005979B8">
            <w:pPr>
              <w:pStyle w:val="Default"/>
              <w:spacing w:before="40" w:after="40"/>
              <w:rPr>
                <w:rFonts w:ascii="Arial" w:hAnsi="Arial" w:cs="Arial"/>
                <w:color w:val="auto"/>
                <w:sz w:val="18"/>
                <w:szCs w:val="18"/>
              </w:rPr>
            </w:pPr>
            <w:r>
              <w:rPr>
                <w:rFonts w:ascii="Arial" w:hAnsi="Arial" w:cs="Arial"/>
                <w:color w:val="auto"/>
                <w:sz w:val="18"/>
                <w:szCs w:val="18"/>
              </w:rPr>
              <w:t>Tables 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FADB3C" w:rsidR="00FB3483" w:rsidRPr="00930A31" w:rsidRDefault="00694087" w:rsidP="005979B8">
            <w:pPr>
              <w:pStyle w:val="Default"/>
              <w:spacing w:before="40" w:after="40"/>
              <w:rPr>
                <w:rFonts w:ascii="Arial" w:hAnsi="Arial" w:cs="Arial"/>
                <w:color w:val="auto"/>
                <w:sz w:val="18"/>
                <w:szCs w:val="18"/>
              </w:rPr>
            </w:pPr>
            <w:r>
              <w:rPr>
                <w:rFonts w:ascii="Arial" w:hAnsi="Arial" w:cs="Arial"/>
                <w:color w:val="auto"/>
                <w:sz w:val="18"/>
                <w:szCs w:val="18"/>
              </w:rPr>
              <w:t>Supp</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EE475D" w:rsidR="00FB3483" w:rsidRPr="00930A31" w:rsidRDefault="00694087" w:rsidP="005979B8">
            <w:pPr>
              <w:pStyle w:val="Default"/>
              <w:spacing w:before="40" w:after="40"/>
              <w:rPr>
                <w:rFonts w:ascii="Arial" w:hAnsi="Arial" w:cs="Arial"/>
                <w:color w:val="auto"/>
                <w:sz w:val="18"/>
                <w:szCs w:val="18"/>
              </w:rPr>
            </w:pPr>
            <w:r>
              <w:rPr>
                <w:rFonts w:ascii="Arial" w:hAnsi="Arial" w:cs="Arial"/>
                <w:color w:val="auto"/>
                <w:sz w:val="18"/>
                <w:szCs w:val="18"/>
              </w:rPr>
              <w:t>Tables 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90C9C0" w:rsidR="00930A31" w:rsidRPr="00930A31" w:rsidRDefault="00C22A28" w:rsidP="005979B8">
            <w:pPr>
              <w:pStyle w:val="Default"/>
              <w:spacing w:before="40" w:after="40"/>
              <w:rPr>
                <w:rFonts w:ascii="Arial" w:hAnsi="Arial" w:cs="Arial"/>
                <w:color w:val="auto"/>
                <w:sz w:val="18"/>
                <w:szCs w:val="18"/>
              </w:rPr>
            </w:pPr>
            <w:r>
              <w:rPr>
                <w:rFonts w:ascii="Arial" w:hAnsi="Arial" w:cs="Arial"/>
                <w:color w:val="auto"/>
                <w:sz w:val="18"/>
                <w:szCs w:val="18"/>
              </w:rPr>
              <w:t>5-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DD88EA" w:rsidR="00930A31" w:rsidRPr="00930A31" w:rsidRDefault="00694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177F63" w:rsidR="00930A31" w:rsidRPr="00930A31" w:rsidRDefault="00694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8E425D" w:rsidR="00930A31" w:rsidRPr="00930A31" w:rsidRDefault="00694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EF8C97" w:rsidR="00FB3483" w:rsidRPr="00930A31" w:rsidRDefault="006940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23374A" w:rsidR="00077B44" w:rsidRPr="00930A31" w:rsidRDefault="006940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D77BBA" w:rsidR="00930A31" w:rsidRPr="00930A31" w:rsidRDefault="00C22A28"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99026D" w:rsidR="00930A31" w:rsidRPr="00930A31" w:rsidRDefault="00C22A28"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DEF378" w:rsidR="00930A31" w:rsidRPr="00930A31" w:rsidRDefault="00C22A28"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9F604B" w:rsidR="00930A31" w:rsidRPr="00930A31" w:rsidRDefault="00C22A28" w:rsidP="00077B4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3F02CA" w:rsidR="00930A31" w:rsidRPr="00930A31" w:rsidRDefault="00694087"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454CC4" w:rsidR="00930A31" w:rsidRPr="00930A31" w:rsidRDefault="00C22A28"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B9C323" w:rsidR="00930A31" w:rsidRPr="00930A31" w:rsidRDefault="006940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FB11B0" w:rsidR="00077B44" w:rsidRPr="00930A31" w:rsidRDefault="0069408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22A28">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5E1E7C4" w:rsidR="00077B44" w:rsidRPr="00930A31" w:rsidRDefault="0069408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22A28">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655DF6" w:rsidR="00077B44" w:rsidRPr="00930A31" w:rsidRDefault="00694087" w:rsidP="00077B44">
            <w:pPr>
              <w:pStyle w:val="Default"/>
              <w:spacing w:before="40" w:after="40"/>
              <w:rPr>
                <w:rFonts w:ascii="Arial" w:hAnsi="Arial" w:cs="Arial"/>
                <w:color w:val="auto"/>
                <w:sz w:val="18"/>
                <w:szCs w:val="18"/>
              </w:rPr>
            </w:pPr>
            <w:r>
              <w:rPr>
                <w:rFonts w:ascii="Arial" w:hAnsi="Arial" w:cs="Arial"/>
                <w:color w:val="auto"/>
                <w:sz w:val="18"/>
                <w:szCs w:val="18"/>
              </w:rPr>
              <w:t>Supp</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6CF71" w14:textId="77777777" w:rsidR="00DC5B5F" w:rsidRDefault="00DC5B5F">
      <w:r>
        <w:separator/>
      </w:r>
    </w:p>
  </w:endnote>
  <w:endnote w:type="continuationSeparator" w:id="0">
    <w:p w14:paraId="64270F66" w14:textId="77777777" w:rsidR="00DC5B5F" w:rsidRDefault="00DC5B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5A3BF" w14:textId="77777777" w:rsidR="00013DA4" w:rsidRDefault="00013D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421C3" w14:textId="77777777" w:rsidR="00013DA4" w:rsidRDefault="00013DA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F02DD" w14:textId="77777777" w:rsidR="00013DA4" w:rsidRDefault="00013D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48E74" w14:textId="77777777" w:rsidR="00DC5B5F" w:rsidRDefault="00DC5B5F">
      <w:r>
        <w:separator/>
      </w:r>
    </w:p>
  </w:footnote>
  <w:footnote w:type="continuationSeparator" w:id="0">
    <w:p w14:paraId="0626ADA6" w14:textId="77777777" w:rsidR="00DC5B5F" w:rsidRDefault="00DC5B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177DB" w14:textId="77777777" w:rsidR="00013DA4" w:rsidRDefault="00013D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D413F51" w:rsidR="00947707" w:rsidRPr="00930A31" w:rsidRDefault="00EE323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BBF18B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013DA4">
      <w:rPr>
        <w:rFonts w:ascii="Lucida Sans" w:hAnsi="Lucida Sans"/>
        <w:b/>
        <w:bCs/>
      </w:rPr>
      <w:t>: Goal planning in mental health service delivery: A systematic integrative review</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B90D8" w14:textId="77777777" w:rsidR="00013DA4" w:rsidRDefault="00013D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AIktDAyNjM0NjCyUdpeDU4uLM/DyQAsNaALiUWfUsAAAA"/>
  </w:docVars>
  <w:rsids>
    <w:rsidRoot w:val="00256BAF"/>
    <w:rsid w:val="00013DA4"/>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94087"/>
    <w:rsid w:val="006E5FE2"/>
    <w:rsid w:val="006F3BA6"/>
    <w:rsid w:val="00726794"/>
    <w:rsid w:val="0077253C"/>
    <w:rsid w:val="008412D5"/>
    <w:rsid w:val="008A3EAE"/>
    <w:rsid w:val="008E2C91"/>
    <w:rsid w:val="00921946"/>
    <w:rsid w:val="00930A31"/>
    <w:rsid w:val="00947707"/>
    <w:rsid w:val="009827E5"/>
    <w:rsid w:val="00A215D2"/>
    <w:rsid w:val="00A519C2"/>
    <w:rsid w:val="00A86593"/>
    <w:rsid w:val="00AB79CE"/>
    <w:rsid w:val="00AE4BBD"/>
    <w:rsid w:val="00B51910"/>
    <w:rsid w:val="00C22710"/>
    <w:rsid w:val="00C22A28"/>
    <w:rsid w:val="00C93FE3"/>
    <w:rsid w:val="00D95D84"/>
    <w:rsid w:val="00DC4F19"/>
    <w:rsid w:val="00DC5B5F"/>
    <w:rsid w:val="00E324A8"/>
    <w:rsid w:val="00E66E3A"/>
    <w:rsid w:val="00EB610E"/>
    <w:rsid w:val="00EE323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ctoria Stewart</cp:lastModifiedBy>
  <cp:revision>3</cp:revision>
  <cp:lastPrinted>2020-11-24T03:02:00Z</cp:lastPrinted>
  <dcterms:created xsi:type="dcterms:W3CDTF">2022-12-08T23:26:00Z</dcterms:created>
  <dcterms:modified xsi:type="dcterms:W3CDTF">2022-12-08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aa4be3-f650-4692-881a-64ae220cbceb_Enabled">
    <vt:lpwstr>true</vt:lpwstr>
  </property>
  <property fmtid="{D5CDD505-2E9C-101B-9397-08002B2CF9AE}" pid="3" name="MSIP_Label_adaa4be3-f650-4692-881a-64ae220cbceb_SetDate">
    <vt:lpwstr>2022-12-08T23:26:37Z</vt:lpwstr>
  </property>
  <property fmtid="{D5CDD505-2E9C-101B-9397-08002B2CF9AE}" pid="4" name="MSIP_Label_adaa4be3-f650-4692-881a-64ae220cbceb_Method">
    <vt:lpwstr>Standard</vt:lpwstr>
  </property>
  <property fmtid="{D5CDD505-2E9C-101B-9397-08002B2CF9AE}" pid="5" name="MSIP_Label_adaa4be3-f650-4692-881a-64ae220cbceb_Name">
    <vt:lpwstr>OFFICIAL  Internal (External sharing)</vt:lpwstr>
  </property>
  <property fmtid="{D5CDD505-2E9C-101B-9397-08002B2CF9AE}" pid="6" name="MSIP_Label_adaa4be3-f650-4692-881a-64ae220cbceb_SiteId">
    <vt:lpwstr>5a7cc8ab-a4dc-4f9b-bf60-66714049ad62</vt:lpwstr>
  </property>
  <property fmtid="{D5CDD505-2E9C-101B-9397-08002B2CF9AE}" pid="7" name="MSIP_Label_adaa4be3-f650-4692-881a-64ae220cbceb_ActionId">
    <vt:lpwstr>28317bf6-1e9f-4c3f-b9c1-dec9be021fa4</vt:lpwstr>
  </property>
  <property fmtid="{D5CDD505-2E9C-101B-9397-08002B2CF9AE}" pid="8" name="MSIP_Label_adaa4be3-f650-4692-881a-64ae220cbceb_ContentBits">
    <vt:lpwstr>0</vt:lpwstr>
  </property>
</Properties>
</file>